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5: Converted from z score to raw score (New Score)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807"/>
        <w:gridCol w:w="812"/>
        <w:gridCol w:w="849"/>
        <w:gridCol w:w="812"/>
        <w:gridCol w:w="849"/>
        <w:gridCol w:w="812"/>
        <w:gridCol w:w="849"/>
        <w:gridCol w:w="812"/>
        <w:gridCol w:w="849"/>
        <w:gridCol w:w="812"/>
        <w:gridCol w:w="849"/>
        <w:gridCol w:w="812"/>
        <w:gridCol w:w="849"/>
      </w:tblGrid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Age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</w:rPr>
              <w:t>12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  <w:tc>
          <w:tcPr>
            <w:tcW w:w="16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  <w:t>17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  <w:lang w:val="en-MY"/>
              </w:rPr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TKD</w:t>
              <w:br/>
              <w:t>z-scor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</w:rPr>
              <w:t>Anthropometry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Height (cm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58.3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58.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1.8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3.1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3.5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8.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9.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7.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80.7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0.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80.8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0.86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Weight (kg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-0.0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2.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2.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6.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7.3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56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54.1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3.1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56.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6.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58.1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9.6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0.16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Fat Percentage (%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-0.5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7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5.7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.2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8.6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0.2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0.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0.78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BMI (kg/m²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-0.3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.0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6.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.4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7.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8.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8.9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9.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9.9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0.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9.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1.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0.52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</w:rPr>
              <w:t>Physical Performance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Sit &amp; Reach (cm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2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5.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8.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3.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1.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5.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2.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8.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4.2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7.0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3.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1.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3.34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Sprint 5m (s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-0.3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2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0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Sprint 30m (s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-0.4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9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5.0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8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6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8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4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3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6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Counter Movement Jump (cm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7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0.9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28.7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1.1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1.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5.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0.6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3.1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2.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0.4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2.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42.9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32.93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GB"/>
              </w:rPr>
              <w:t>Endurance Shuttle Run (min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4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5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7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1.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2.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1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2.2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.9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2.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.35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20"/>
                <w:szCs w:val="18"/>
              </w:rPr>
              <w:t xml:space="preserve">Motor Coordination 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KTK Moving Sideways (n/2*20s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7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3.8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4.3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5.2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9.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8.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0.4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2.3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1.10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4.1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2.2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5.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1.59</w:t>
            </w:r>
          </w:p>
        </w:tc>
      </w:tr>
      <w:tr>
        <w:trPr>
          <w:trHeight w:val="300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KTK Jumping Sideways (n/2*15s)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1.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89.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3.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2.3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6.4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7.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0.2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8.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1.6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6.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104.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98.63</w:t>
            </w:r>
          </w:p>
        </w:tc>
      </w:tr>
      <w:tr>
        <w:trPr>
          <w:trHeight w:val="300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KTK Walking Backwards (n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</w:rPr>
              <w:t>0.54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4.8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4.69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70.9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6.60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1.7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5.05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4.83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6.9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4.68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7.8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7.87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18"/>
                <w:lang w:val="en-MY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0"/>
                <w:szCs w:val="18"/>
                <w:lang w:val="en-MY"/>
              </w:rPr>
              <w:t>67.0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12:19:00Z</dcterms:created>
  <dc:creator>rozilee norjali</dc:creator>
  <dc:description/>
  <cp:keywords/>
  <dc:language>en-US</dc:language>
  <cp:lastModifiedBy>rozilee norjali</cp:lastModifiedBy>
  <dcterms:modified xsi:type="dcterms:W3CDTF">2018-12-15T12:19:00Z</dcterms:modified>
  <cp:revision>2</cp:revision>
  <dc:subject/>
  <dc:title/>
</cp:coreProperties>
</file>